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7E6C" w:rsidRPr="00F261D3" w:rsidRDefault="002F7E6C" w:rsidP="002F7E6C">
      <w:pPr>
        <w:spacing w:line="480" w:lineRule="auto"/>
        <w:jc w:val="both"/>
        <w:rPr>
          <w:rFonts w:ascii="Arial" w:hAnsi="Arial" w:cs="Arial"/>
          <w:b/>
          <w:lang w:val="en-GB"/>
        </w:rPr>
      </w:pPr>
      <w:bookmarkStart w:id="0" w:name="_GoBack"/>
      <w:bookmarkEnd w:id="0"/>
      <w:r w:rsidRPr="00F261D3">
        <w:rPr>
          <w:rFonts w:ascii="Arial" w:hAnsi="Arial" w:cs="Arial"/>
          <w:b/>
          <w:lang w:val="en-GB"/>
        </w:rPr>
        <w:t xml:space="preserve">S2 Table: Antibodies and used Dilutions </w:t>
      </w:r>
    </w:p>
    <w:tbl>
      <w:tblPr>
        <w:tblW w:w="8501" w:type="dxa"/>
        <w:tblLook w:val="04A0" w:firstRow="1" w:lastRow="0" w:firstColumn="1" w:lastColumn="0" w:noHBand="0" w:noVBand="1"/>
      </w:tblPr>
      <w:tblGrid>
        <w:gridCol w:w="3553"/>
        <w:gridCol w:w="2368"/>
        <w:gridCol w:w="975"/>
        <w:gridCol w:w="1605"/>
      </w:tblGrid>
      <w:tr w:rsidR="002F7E6C" w:rsidRPr="00F261D3" w:rsidTr="00656E3F">
        <w:trPr>
          <w:trHeight w:val="217"/>
        </w:trPr>
        <w:tc>
          <w:tcPr>
            <w:tcW w:w="355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7E6C" w:rsidRPr="0002323D" w:rsidRDefault="002F7E6C" w:rsidP="00656E3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232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Name</w:t>
            </w:r>
          </w:p>
        </w:tc>
        <w:tc>
          <w:tcPr>
            <w:tcW w:w="236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7E6C" w:rsidRPr="0002323D" w:rsidRDefault="002F7E6C" w:rsidP="00656E3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232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ompany</w:t>
            </w:r>
          </w:p>
        </w:tc>
        <w:tc>
          <w:tcPr>
            <w:tcW w:w="97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7E6C" w:rsidRPr="0002323D" w:rsidRDefault="002F7E6C" w:rsidP="00656E3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232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Product Number</w:t>
            </w:r>
          </w:p>
        </w:tc>
        <w:tc>
          <w:tcPr>
            <w:tcW w:w="160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7E6C" w:rsidRPr="0002323D" w:rsidRDefault="002F7E6C" w:rsidP="00656E3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232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Working</w:t>
            </w:r>
          </w:p>
        </w:tc>
      </w:tr>
      <w:tr w:rsidR="002F7E6C" w:rsidRPr="00F261D3" w:rsidTr="00656E3F">
        <w:trPr>
          <w:trHeight w:val="210"/>
        </w:trPr>
        <w:tc>
          <w:tcPr>
            <w:tcW w:w="355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F7E6C" w:rsidRPr="0002323D" w:rsidRDefault="002F7E6C" w:rsidP="00656E3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F7E6C" w:rsidRPr="0002323D" w:rsidRDefault="002F7E6C" w:rsidP="00656E3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F7E6C" w:rsidRPr="0002323D" w:rsidRDefault="002F7E6C" w:rsidP="00656E3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7E6C" w:rsidRPr="0002323D" w:rsidRDefault="002F7E6C" w:rsidP="00656E3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232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Dilution</w:t>
            </w:r>
          </w:p>
        </w:tc>
      </w:tr>
      <w:tr w:rsidR="002F7E6C" w:rsidRPr="00F261D3" w:rsidTr="00656E3F">
        <w:trPr>
          <w:trHeight w:val="210"/>
        </w:trPr>
        <w:tc>
          <w:tcPr>
            <w:tcW w:w="35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7E6C" w:rsidRPr="0002323D" w:rsidRDefault="002F7E6C" w:rsidP="00656E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7E6C" w:rsidRPr="0002323D" w:rsidRDefault="002F7E6C" w:rsidP="00656E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E6C" w:rsidRPr="0002323D" w:rsidRDefault="002F7E6C" w:rsidP="00656E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7E6C" w:rsidRPr="0002323D" w:rsidRDefault="002F7E6C" w:rsidP="00656E3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2F7E6C" w:rsidRPr="00F261D3" w:rsidTr="00656E3F">
        <w:trPr>
          <w:trHeight w:val="210"/>
        </w:trPr>
        <w:tc>
          <w:tcPr>
            <w:tcW w:w="35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7E6C" w:rsidRPr="0002323D" w:rsidRDefault="002F7E6C" w:rsidP="00656E3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TAT5 (C-17)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7E6C" w:rsidRPr="0002323D" w:rsidRDefault="002F7E6C" w:rsidP="00656E3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anta Cruz Biotechnology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E6C" w:rsidRPr="0002323D" w:rsidRDefault="002F7E6C" w:rsidP="00656E3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c-835</w:t>
            </w:r>
          </w:p>
        </w:tc>
        <w:tc>
          <w:tcPr>
            <w:tcW w:w="1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7E6C" w:rsidRPr="0002323D" w:rsidRDefault="002F7E6C" w:rsidP="00656E3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:500</w:t>
            </w:r>
          </w:p>
        </w:tc>
      </w:tr>
      <w:tr w:rsidR="002F7E6C" w:rsidRPr="00F261D3" w:rsidTr="00656E3F">
        <w:trPr>
          <w:trHeight w:val="210"/>
        </w:trPr>
        <w:tc>
          <w:tcPr>
            <w:tcW w:w="35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7E6C" w:rsidRPr="0002323D" w:rsidRDefault="002F7E6C" w:rsidP="00656E3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ndrogen Receptor (D6F11) XP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7E6C" w:rsidRPr="0002323D" w:rsidRDefault="002F7E6C" w:rsidP="00656E3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Technology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E6C" w:rsidRPr="0002323D" w:rsidRDefault="002F7E6C" w:rsidP="00656E3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153S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7E6C" w:rsidRPr="0002323D" w:rsidRDefault="002F7E6C" w:rsidP="00656E3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:5000</w:t>
            </w:r>
          </w:p>
        </w:tc>
      </w:tr>
      <w:tr w:rsidR="002F7E6C" w:rsidRPr="00F261D3" w:rsidTr="00656E3F">
        <w:trPr>
          <w:trHeight w:val="210"/>
        </w:trPr>
        <w:tc>
          <w:tcPr>
            <w:tcW w:w="35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7E6C" w:rsidRPr="0002323D" w:rsidRDefault="002F7E6C" w:rsidP="00656E3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GAPDH (6C5)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7E6C" w:rsidRPr="0002323D" w:rsidRDefault="002F7E6C" w:rsidP="00656E3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MD Millipor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E6C" w:rsidRPr="0002323D" w:rsidRDefault="002F7E6C" w:rsidP="00656E3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B1001</w:t>
            </w:r>
          </w:p>
        </w:tc>
        <w:tc>
          <w:tcPr>
            <w:tcW w:w="1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7E6C" w:rsidRPr="0002323D" w:rsidRDefault="002F7E6C" w:rsidP="00656E3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:50000</w:t>
            </w:r>
          </w:p>
        </w:tc>
      </w:tr>
      <w:tr w:rsidR="002F7E6C" w:rsidRPr="00F261D3" w:rsidTr="00656E3F">
        <w:trPr>
          <w:trHeight w:val="210"/>
        </w:trPr>
        <w:tc>
          <w:tcPr>
            <w:tcW w:w="35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7E6C" w:rsidRPr="0002323D" w:rsidRDefault="002F7E6C" w:rsidP="00656E3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Lamin</w:t>
            </w:r>
            <w:proofErr w:type="spellEnd"/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A/C (4C11)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7E6C" w:rsidRPr="0002323D" w:rsidRDefault="002F7E6C" w:rsidP="00656E3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Technology</w:t>
            </w: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E6C" w:rsidRPr="0002323D" w:rsidRDefault="002F7E6C" w:rsidP="00656E3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777T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7E6C" w:rsidRPr="0002323D" w:rsidRDefault="002F7E6C" w:rsidP="00656E3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:5000</w:t>
            </w:r>
          </w:p>
        </w:tc>
      </w:tr>
      <w:tr w:rsidR="002F7E6C" w:rsidRPr="00F261D3" w:rsidTr="00656E3F">
        <w:trPr>
          <w:trHeight w:val="210"/>
        </w:trPr>
        <w:tc>
          <w:tcPr>
            <w:tcW w:w="35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7E6C" w:rsidRPr="0002323D" w:rsidRDefault="002F7E6C" w:rsidP="00656E3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ospho-Stat3 (Tyr705) (D3A7) XP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7E6C" w:rsidRPr="0002323D" w:rsidRDefault="002F7E6C" w:rsidP="00656E3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Technology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E6C" w:rsidRPr="0002323D" w:rsidRDefault="002F7E6C" w:rsidP="00656E3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145S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7E6C" w:rsidRPr="0002323D" w:rsidRDefault="002F7E6C" w:rsidP="00656E3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:1000</w:t>
            </w:r>
          </w:p>
        </w:tc>
      </w:tr>
      <w:tr w:rsidR="002F7E6C" w:rsidRPr="00F261D3" w:rsidTr="00656E3F">
        <w:trPr>
          <w:trHeight w:val="210"/>
        </w:trPr>
        <w:tc>
          <w:tcPr>
            <w:tcW w:w="35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7E6C" w:rsidRPr="0002323D" w:rsidRDefault="002F7E6C" w:rsidP="00656E3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Polyclonal Goat Anti-Rabbit </w:t>
            </w:r>
            <w:proofErr w:type="spellStart"/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gG</w:t>
            </w:r>
            <w:proofErr w:type="spellEnd"/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HRP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7E6C" w:rsidRPr="0002323D" w:rsidRDefault="002F7E6C" w:rsidP="00656E3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ako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F7E6C" w:rsidRPr="0002323D" w:rsidRDefault="002F7E6C" w:rsidP="00656E3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021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7E6C" w:rsidRPr="0002323D" w:rsidRDefault="002F7E6C" w:rsidP="00656E3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:1000</w:t>
            </w:r>
          </w:p>
        </w:tc>
      </w:tr>
      <w:tr w:rsidR="002F7E6C" w:rsidRPr="00F261D3" w:rsidTr="00656E3F">
        <w:trPr>
          <w:trHeight w:val="210"/>
        </w:trPr>
        <w:tc>
          <w:tcPr>
            <w:tcW w:w="35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7E6C" w:rsidRPr="0002323D" w:rsidRDefault="002F7E6C" w:rsidP="00656E3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Polyclonal Rabbit Anti-Mouse </w:t>
            </w:r>
            <w:proofErr w:type="spellStart"/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gG</w:t>
            </w:r>
            <w:proofErr w:type="spellEnd"/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HRP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7E6C" w:rsidRPr="0002323D" w:rsidRDefault="002F7E6C" w:rsidP="00656E3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ako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E6C" w:rsidRPr="0002323D" w:rsidRDefault="002F7E6C" w:rsidP="00656E3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026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7E6C" w:rsidRPr="0002323D" w:rsidRDefault="002F7E6C" w:rsidP="00656E3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:1000</w:t>
            </w:r>
          </w:p>
        </w:tc>
      </w:tr>
      <w:tr w:rsidR="002F7E6C" w:rsidRPr="00F261D3" w:rsidTr="00656E3F">
        <w:trPr>
          <w:trHeight w:val="210"/>
        </w:trPr>
        <w:tc>
          <w:tcPr>
            <w:tcW w:w="35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7E6C" w:rsidRPr="0002323D" w:rsidRDefault="002F7E6C" w:rsidP="00656E3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SA/KLK3 (D6B1)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7E6C" w:rsidRPr="0002323D" w:rsidRDefault="002F7E6C" w:rsidP="00656E3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Technology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E6C" w:rsidRPr="0002323D" w:rsidRDefault="002F7E6C" w:rsidP="00656E3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365T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7E6C" w:rsidRPr="0002323D" w:rsidRDefault="002F7E6C" w:rsidP="00656E3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:2000</w:t>
            </w:r>
          </w:p>
        </w:tc>
      </w:tr>
      <w:tr w:rsidR="002F7E6C" w:rsidRPr="00F261D3" w:rsidTr="00656E3F">
        <w:trPr>
          <w:trHeight w:val="210"/>
        </w:trPr>
        <w:tc>
          <w:tcPr>
            <w:tcW w:w="35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7E6C" w:rsidRPr="0002323D" w:rsidRDefault="002F7E6C" w:rsidP="00656E3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TAT3 (124H6)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7E6C" w:rsidRPr="0002323D" w:rsidRDefault="002F7E6C" w:rsidP="00656E3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Technology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E6C" w:rsidRPr="0002323D" w:rsidRDefault="002F7E6C" w:rsidP="00656E3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139T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7E6C" w:rsidRPr="0002323D" w:rsidRDefault="002F7E6C" w:rsidP="00656E3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3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:1000</w:t>
            </w:r>
          </w:p>
        </w:tc>
      </w:tr>
    </w:tbl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pStyle w:val="Heading2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B1624"/>
    <w:rsid w:val="00024986"/>
    <w:rsid w:val="0004480B"/>
    <w:rsid w:val="00080E07"/>
    <w:rsid w:val="000A22C1"/>
    <w:rsid w:val="000B2440"/>
    <w:rsid w:val="00115211"/>
    <w:rsid w:val="00140186"/>
    <w:rsid w:val="0018678F"/>
    <w:rsid w:val="001B089A"/>
    <w:rsid w:val="00201C31"/>
    <w:rsid w:val="0020290B"/>
    <w:rsid w:val="00243112"/>
    <w:rsid w:val="00250294"/>
    <w:rsid w:val="00254FC9"/>
    <w:rsid w:val="002702B4"/>
    <w:rsid w:val="002A01B0"/>
    <w:rsid w:val="002A4E3D"/>
    <w:rsid w:val="002B306A"/>
    <w:rsid w:val="002B33BF"/>
    <w:rsid w:val="002F7E6C"/>
    <w:rsid w:val="00333162"/>
    <w:rsid w:val="003A2C71"/>
    <w:rsid w:val="003B7563"/>
    <w:rsid w:val="003F7AF5"/>
    <w:rsid w:val="00414EF0"/>
    <w:rsid w:val="0046350A"/>
    <w:rsid w:val="004758D6"/>
    <w:rsid w:val="004D7F53"/>
    <w:rsid w:val="004E40D3"/>
    <w:rsid w:val="00514B31"/>
    <w:rsid w:val="00521DCD"/>
    <w:rsid w:val="00534699"/>
    <w:rsid w:val="00582C53"/>
    <w:rsid w:val="005B0036"/>
    <w:rsid w:val="005C3655"/>
    <w:rsid w:val="005E709B"/>
    <w:rsid w:val="005F7E57"/>
    <w:rsid w:val="0061446A"/>
    <w:rsid w:val="00633E45"/>
    <w:rsid w:val="00633E64"/>
    <w:rsid w:val="00652798"/>
    <w:rsid w:val="0069565B"/>
    <w:rsid w:val="006C4621"/>
    <w:rsid w:val="006E0AE1"/>
    <w:rsid w:val="006E1EEA"/>
    <w:rsid w:val="00713BAC"/>
    <w:rsid w:val="00772CF5"/>
    <w:rsid w:val="0079497E"/>
    <w:rsid w:val="007A4DF1"/>
    <w:rsid w:val="007C7A42"/>
    <w:rsid w:val="007E529B"/>
    <w:rsid w:val="008034BF"/>
    <w:rsid w:val="008108D7"/>
    <w:rsid w:val="008457E3"/>
    <w:rsid w:val="00880B35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061A9"/>
    <w:rsid w:val="00A34DB2"/>
    <w:rsid w:val="00A44A7A"/>
    <w:rsid w:val="00A52364"/>
    <w:rsid w:val="00A62443"/>
    <w:rsid w:val="00A92A7E"/>
    <w:rsid w:val="00AE0931"/>
    <w:rsid w:val="00B071F9"/>
    <w:rsid w:val="00B11290"/>
    <w:rsid w:val="00B3418E"/>
    <w:rsid w:val="00B43C1D"/>
    <w:rsid w:val="00B66A65"/>
    <w:rsid w:val="00B8651D"/>
    <w:rsid w:val="00BB1624"/>
    <w:rsid w:val="00BD72ED"/>
    <w:rsid w:val="00C76490"/>
    <w:rsid w:val="00C853E6"/>
    <w:rsid w:val="00CC66DB"/>
    <w:rsid w:val="00CE78D3"/>
    <w:rsid w:val="00D06FC0"/>
    <w:rsid w:val="00D37927"/>
    <w:rsid w:val="00E06FA4"/>
    <w:rsid w:val="00E2245F"/>
    <w:rsid w:val="00E2495A"/>
    <w:rsid w:val="00E47BDA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B4"/>
    <w:pPr>
      <w:keepNext/>
      <w:keepLines/>
      <w:numPr>
        <w:numId w:val="2"/>
      </w:numPr>
      <w:spacing w:before="240" w:line="259" w:lineRule="auto"/>
      <w:ind w:left="720" w:hanging="360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B4"/>
    <w:pPr>
      <w:keepNext/>
      <w:keepLines/>
      <w:numPr>
        <w:numId w:val="3"/>
      </w:numPr>
      <w:tabs>
        <w:tab w:val="clear" w:pos="-2700"/>
      </w:tabs>
      <w:spacing w:before="40" w:line="259" w:lineRule="auto"/>
      <w:ind w:left="720" w:hanging="360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2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2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02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702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702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702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B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2B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2702B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2702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2702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2702B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02B4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02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2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2702B4"/>
    <w:rPr>
      <w:b/>
      <w:bCs/>
    </w:rPr>
  </w:style>
  <w:style w:type="character" w:styleId="Emphasis">
    <w:name w:val="Emphasis"/>
    <w:basedOn w:val="DefaultParagraphFont"/>
    <w:uiPriority w:val="20"/>
    <w:qFormat/>
    <w:rsid w:val="002702B4"/>
    <w:rPr>
      <w:i/>
      <w:iCs/>
    </w:rPr>
  </w:style>
  <w:style w:type="paragraph" w:styleId="NoSpacing">
    <w:name w:val="No Spacing"/>
    <w:uiPriority w:val="1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2702B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2702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02B4"/>
    <w:rPr>
      <w:rFonts w:ascii="Times New Roman" w:hAnsi="Times New Roman"/>
      <w:i/>
      <w:iCs/>
      <w:color w:val="000000" w:themeColor="text1"/>
      <w:sz w:val="24"/>
      <w:szCs w:val="24"/>
      <w:lang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B4"/>
    <w:rPr>
      <w:rFonts w:ascii="Times New Roman" w:hAnsi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2702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702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02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702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02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02B4"/>
    <w:pPr>
      <w:numPr>
        <w:numId w:val="0"/>
      </w:numPr>
      <w:spacing w:before="480" w:line="240" w:lineRule="auto"/>
      <w:outlineLvl w:val="9"/>
    </w:pPr>
    <w:rPr>
      <w:bCs/>
      <w:color w:val="2F5496" w:themeColor="accent1" w:themeShade="BF"/>
      <w:sz w:val="28"/>
      <w:szCs w:val="28"/>
      <w:lang w:eastAsia="pt-BR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B4"/>
    <w:pPr>
      <w:keepNext/>
      <w:keepLines/>
      <w:numPr>
        <w:numId w:val="2"/>
      </w:numPr>
      <w:spacing w:before="240" w:line="259" w:lineRule="auto"/>
      <w:ind w:left="720" w:hanging="360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B4"/>
    <w:pPr>
      <w:keepNext/>
      <w:keepLines/>
      <w:numPr>
        <w:numId w:val="3"/>
      </w:numPr>
      <w:tabs>
        <w:tab w:val="clear" w:pos="-2700"/>
      </w:tabs>
      <w:spacing w:before="40" w:line="259" w:lineRule="auto"/>
      <w:ind w:left="720" w:hanging="360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2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2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02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702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702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702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B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2B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2702B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2702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2702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2702B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02B4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02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2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2702B4"/>
    <w:rPr>
      <w:b/>
      <w:bCs/>
    </w:rPr>
  </w:style>
  <w:style w:type="character" w:styleId="Emphasis">
    <w:name w:val="Emphasis"/>
    <w:basedOn w:val="DefaultParagraphFont"/>
    <w:uiPriority w:val="20"/>
    <w:qFormat/>
    <w:rsid w:val="002702B4"/>
    <w:rPr>
      <w:i/>
      <w:iCs/>
    </w:rPr>
  </w:style>
  <w:style w:type="paragraph" w:styleId="NoSpacing">
    <w:name w:val="No Spacing"/>
    <w:uiPriority w:val="1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2702B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2702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02B4"/>
    <w:rPr>
      <w:rFonts w:ascii="Times New Roman" w:hAnsi="Times New Roman"/>
      <w:i/>
      <w:iCs/>
      <w:color w:val="000000" w:themeColor="text1"/>
      <w:sz w:val="24"/>
      <w:szCs w:val="24"/>
      <w:lang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B4"/>
    <w:rPr>
      <w:rFonts w:ascii="Times New Roman" w:hAnsi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2702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702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02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702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02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02B4"/>
    <w:pPr>
      <w:numPr>
        <w:numId w:val="0"/>
      </w:numPr>
      <w:spacing w:before="480" w:line="240" w:lineRule="auto"/>
      <w:outlineLvl w:val="9"/>
    </w:pPr>
    <w:rPr>
      <w:bCs/>
      <w:color w:val="2F5496" w:themeColor="accent1" w:themeShade="BF"/>
      <w:sz w:val="28"/>
      <w:szCs w:val="28"/>
      <w:lang w:eastAsia="pt-BR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ersonalizada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8-01T09:09:00Z</dcterms:created>
  <dcterms:modified xsi:type="dcterms:W3CDTF">2020-08-01T09:09:00Z</dcterms:modified>
</cp:coreProperties>
</file>